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Amplification detail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440"/>
        <w:gridCol w:w="1620"/>
        <w:gridCol w:w="1260"/>
        <w:gridCol w:w="1620"/>
      </w:tblGrid>
      <w:tr>
        <w:trPr>
          <w:trHeight w:val="94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o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s of total RNA (u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RNA input to amplification reaction (u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s of aRNA (u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amplification of mRNA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nas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inferior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superior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mac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 mac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mac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mac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superior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nas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tempor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nas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tempor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8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 nas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 temporal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re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optic ner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 optic ner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 optic ner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 optic ner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optic ner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 corn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corn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 corn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 corn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 ciliary bo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ciliary bo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ciliary bo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 i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 i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ciliary bo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l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 l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 l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 l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Note:  In order to calculate “fold amplification,” we estimated that 2.5% of the input total RNA was composed of mRN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7T09:15:00Z</dcterms:created>
  <dc:creator>Brown Lab</dc:creator>
  <dc:description/>
  <cp:keywords/>
  <dc:language>en-US</dc:language>
  <cp:lastModifiedBy>Jenni</cp:lastModifiedBy>
  <dcterms:modified xsi:type="dcterms:W3CDTF">2005-06-27T09:15:00Z</dcterms:modified>
  <cp:revision>2</cp:revision>
  <dc:subject/>
  <dc:title>Globe</dc:title>
</cp:coreProperties>
</file>